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9286D" w14:textId="3AABC95C" w:rsidR="00C06197" w:rsidRPr="00167D92" w:rsidRDefault="00DB7D84" w:rsidP="00C0619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06197" w:rsidRPr="00167D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06197" w:rsidRPr="00167D92">
        <w:rPr>
          <w:rFonts w:ascii="Times New Roman" w:hAnsi="Times New Roman" w:cs="Times New Roman"/>
          <w:b/>
          <w:bCs/>
          <w:sz w:val="24"/>
          <w:szCs w:val="24"/>
        </w:rPr>
        <w:t>: Characteristics of false negative FANG-D patients (N = 22)</w:t>
      </w:r>
    </w:p>
    <w:p w14:paraId="63F0B9E8" w14:textId="77777777" w:rsidR="00C06197" w:rsidRPr="00A87117" w:rsidRDefault="00C06197" w:rsidP="00C0619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583"/>
        <w:gridCol w:w="546"/>
        <w:gridCol w:w="886"/>
        <w:gridCol w:w="999"/>
        <w:gridCol w:w="1527"/>
        <w:gridCol w:w="2147"/>
        <w:gridCol w:w="711"/>
        <w:gridCol w:w="1171"/>
        <w:gridCol w:w="1673"/>
        <w:gridCol w:w="1724"/>
        <w:gridCol w:w="1168"/>
      </w:tblGrid>
      <w:tr w:rsidR="00C06197" w:rsidRPr="00A87117" w14:paraId="38F4C07A" w14:textId="77777777" w:rsidTr="00C06197">
        <w:tc>
          <w:tcPr>
            <w:tcW w:w="565" w:type="dxa"/>
          </w:tcPr>
          <w:p w14:paraId="2518F118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</w:tcPr>
          <w:p w14:paraId="48E5EA34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886" w:type="dxa"/>
          </w:tcPr>
          <w:p w14:paraId="3756A77B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CS Score</w:t>
            </w:r>
          </w:p>
        </w:tc>
        <w:tc>
          <w:tcPr>
            <w:tcW w:w="788" w:type="dxa"/>
          </w:tcPr>
          <w:p w14:paraId="1263E451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7117">
              <w:rPr>
                <w:rFonts w:ascii="Times New Roman" w:hAnsi="Times New Roman" w:cs="Times New Roman"/>
                <w:b/>
                <w:bCs/>
              </w:rPr>
              <w:t>NIHSSS</w:t>
            </w:r>
          </w:p>
          <w:p w14:paraId="1D3AA79B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0" w:type="auto"/>
          </w:tcPr>
          <w:p w14:paraId="6E3CB747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 NIHSSS Elements</w:t>
            </w:r>
          </w:p>
        </w:tc>
        <w:tc>
          <w:tcPr>
            <w:tcW w:w="0" w:type="auto"/>
          </w:tcPr>
          <w:p w14:paraId="2A50140F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ficits Noted on Provider Exam</w:t>
            </w:r>
          </w:p>
        </w:tc>
        <w:tc>
          <w:tcPr>
            <w:tcW w:w="0" w:type="auto"/>
          </w:tcPr>
          <w:p w14:paraId="5D1E4143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O site</w:t>
            </w:r>
          </w:p>
        </w:tc>
        <w:tc>
          <w:tcPr>
            <w:tcW w:w="0" w:type="auto"/>
          </w:tcPr>
          <w:p w14:paraId="6CBAA1EC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cclusion Type</w:t>
            </w:r>
          </w:p>
          <w:p w14:paraId="4EE2BADE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27B249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WMRI positive brain territories</w:t>
            </w:r>
          </w:p>
        </w:tc>
        <w:tc>
          <w:tcPr>
            <w:tcW w:w="0" w:type="auto"/>
          </w:tcPr>
          <w:p w14:paraId="6CEF79FA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rombectomy Performed</w:t>
            </w:r>
          </w:p>
        </w:tc>
        <w:tc>
          <w:tcPr>
            <w:tcW w:w="0" w:type="auto"/>
          </w:tcPr>
          <w:p w14:paraId="3A275565" w14:textId="77777777" w:rsidR="00C06197" w:rsidRPr="00A87117" w:rsidRDefault="00C06197" w:rsidP="00A52D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harge</w:t>
            </w:r>
          </w:p>
          <w:p w14:paraId="1203DAFC" w14:textId="77777777" w:rsidR="00C06197" w:rsidRPr="00A87117" w:rsidRDefault="00C06197" w:rsidP="00A52DD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S</w:t>
            </w:r>
            <w:proofErr w:type="spellEnd"/>
          </w:p>
        </w:tc>
      </w:tr>
      <w:tr w:rsidR="00C06197" w:rsidRPr="00A87117" w14:paraId="043590C9" w14:textId="77777777" w:rsidTr="00C06197">
        <w:tc>
          <w:tcPr>
            <w:tcW w:w="565" w:type="dxa"/>
          </w:tcPr>
          <w:p w14:paraId="2088D460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0" w:type="auto"/>
          </w:tcPr>
          <w:p w14:paraId="3C48285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3741482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88" w:type="dxa"/>
          </w:tcPr>
          <w:p w14:paraId="5E7B091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3118A547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ysarthria - Mild to moderate </w:t>
            </w:r>
          </w:p>
        </w:tc>
        <w:tc>
          <w:tcPr>
            <w:tcW w:w="0" w:type="auto"/>
          </w:tcPr>
          <w:p w14:paraId="19895A2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ysarthria, nausea, vomiting</w:t>
            </w:r>
          </w:p>
        </w:tc>
        <w:tc>
          <w:tcPr>
            <w:tcW w:w="0" w:type="auto"/>
          </w:tcPr>
          <w:p w14:paraId="455551D4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0" w:type="auto"/>
          </w:tcPr>
          <w:p w14:paraId="753117E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776F6D68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6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frontal lobe</w:t>
            </w:r>
          </w:p>
          <w:p w14:paraId="08C5234C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6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occipital lobe</w:t>
            </w:r>
          </w:p>
        </w:tc>
        <w:tc>
          <w:tcPr>
            <w:tcW w:w="0" w:type="auto"/>
          </w:tcPr>
          <w:p w14:paraId="0DE7DF7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14:paraId="1374D5A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06197" w:rsidRPr="00A87117" w14:paraId="0BA1B03A" w14:textId="77777777" w:rsidTr="00C06197">
        <w:tc>
          <w:tcPr>
            <w:tcW w:w="565" w:type="dxa"/>
          </w:tcPr>
          <w:p w14:paraId="16002113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</w:tcPr>
          <w:p w14:paraId="1E01964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3DEE89A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8" w:type="dxa"/>
          </w:tcPr>
          <w:p w14:paraId="03242C3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</w:tcPr>
          <w:p w14:paraId="1DC1955F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OC – Drowsy</w:t>
            </w:r>
          </w:p>
          <w:p w14:paraId="268C315C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acial Palsy – Minor</w:t>
            </w:r>
          </w:p>
          <w:p w14:paraId="6B4E6AB7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Arm Motor – Drift</w:t>
            </w:r>
          </w:p>
          <w:p w14:paraId="3A60D595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Arm Motor – Drift</w:t>
            </w:r>
          </w:p>
          <w:p w14:paraId="2FEE8C92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Leg Motor – Drift</w:t>
            </w:r>
          </w:p>
          <w:p w14:paraId="6D9395E7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Leg Motor – Drift</w:t>
            </w:r>
          </w:p>
          <w:p w14:paraId="51EAA917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imb Ataxia - Present in two limbs</w:t>
            </w:r>
          </w:p>
          <w:p w14:paraId="3265C008" w14:textId="77777777" w:rsidR="00C06197" w:rsidRPr="00A87117" w:rsidRDefault="00C06197" w:rsidP="00A52DDA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ysarthria - Mild to moderate </w:t>
            </w:r>
          </w:p>
        </w:tc>
        <w:tc>
          <w:tcPr>
            <w:tcW w:w="0" w:type="auto"/>
          </w:tcPr>
          <w:p w14:paraId="0484C33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ysarthria, nausea, vomiting, left upper extremity weakness, confusion</w:t>
            </w:r>
          </w:p>
        </w:tc>
        <w:tc>
          <w:tcPr>
            <w:tcW w:w="0" w:type="auto"/>
          </w:tcPr>
          <w:p w14:paraId="74427D7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</w:p>
        </w:tc>
        <w:tc>
          <w:tcPr>
            <w:tcW w:w="0" w:type="auto"/>
          </w:tcPr>
          <w:p w14:paraId="35D4C9B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3F4BA994" w14:textId="77777777" w:rsidR="00C06197" w:rsidRPr="00A87117" w:rsidRDefault="00C06197" w:rsidP="00A52DDA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Left occipital lobe </w:t>
            </w:r>
          </w:p>
          <w:p w14:paraId="54B577C5" w14:textId="77777777" w:rsidR="00C06197" w:rsidRPr="00A87117" w:rsidRDefault="00C06197" w:rsidP="00A52DDA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Bilateral cerebellar hemispheres </w:t>
            </w:r>
          </w:p>
          <w:p w14:paraId="50C094B6" w14:textId="77777777" w:rsidR="00C06197" w:rsidRPr="00A87117" w:rsidRDefault="00C06197" w:rsidP="00A52DDA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Cerebellar vermis</w:t>
            </w:r>
          </w:p>
        </w:tc>
        <w:tc>
          <w:tcPr>
            <w:tcW w:w="0" w:type="auto"/>
          </w:tcPr>
          <w:p w14:paraId="0715E34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6DBD20D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06197" w:rsidRPr="00A87117" w14:paraId="47627838" w14:textId="77777777" w:rsidTr="00C06197">
        <w:tc>
          <w:tcPr>
            <w:tcW w:w="565" w:type="dxa"/>
          </w:tcPr>
          <w:p w14:paraId="54F2458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</w:tcPr>
          <w:p w14:paraId="6D636A6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19F590A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7CBB99D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440A4711" w14:textId="77777777" w:rsidR="00C06197" w:rsidRPr="00A87117" w:rsidRDefault="00C06197" w:rsidP="00A52DD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acial Palsy – Minor</w:t>
            </w:r>
          </w:p>
          <w:p w14:paraId="59552F37" w14:textId="77777777" w:rsidR="00C06197" w:rsidRPr="00A87117" w:rsidRDefault="00C06197" w:rsidP="00A52DD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imb Ataxia - Present in one limb</w:t>
            </w:r>
          </w:p>
          <w:p w14:paraId="34013B3B" w14:textId="77777777" w:rsidR="00C06197" w:rsidRPr="00A87117" w:rsidRDefault="00C06197" w:rsidP="00A52DD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ensory - Partial loss</w:t>
            </w:r>
          </w:p>
          <w:p w14:paraId="2E4A0FA4" w14:textId="77777777" w:rsidR="00C06197" w:rsidRPr="00A87117" w:rsidRDefault="00C06197" w:rsidP="00A52DDA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ysarthria - Mild to moderate </w:t>
            </w:r>
          </w:p>
        </w:tc>
        <w:tc>
          <w:tcPr>
            <w:tcW w:w="0" w:type="auto"/>
          </w:tcPr>
          <w:p w14:paraId="6A46CBC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Vertigo, left-sided facial </w:t>
            </w: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aresthesias</w:t>
            </w:r>
            <w:proofErr w:type="spellEnd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, left facial droop, slurred speech</w:t>
            </w:r>
          </w:p>
        </w:tc>
        <w:tc>
          <w:tcPr>
            <w:tcW w:w="0" w:type="auto"/>
          </w:tcPr>
          <w:p w14:paraId="3905BE1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rox</w:t>
            </w:r>
            <w:proofErr w:type="spellEnd"/>
          </w:p>
        </w:tc>
        <w:tc>
          <w:tcPr>
            <w:tcW w:w="0" w:type="auto"/>
          </w:tcPr>
          <w:p w14:paraId="2C5AFFF4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ub-occlusive</w:t>
            </w:r>
          </w:p>
        </w:tc>
        <w:tc>
          <w:tcPr>
            <w:tcW w:w="0" w:type="auto"/>
          </w:tcPr>
          <w:p w14:paraId="3A1A0DE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</w:tcPr>
          <w:p w14:paraId="1495389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3BA86CC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06197" w:rsidRPr="00A87117" w14:paraId="08A8C8FA" w14:textId="77777777" w:rsidTr="00C06197">
        <w:tc>
          <w:tcPr>
            <w:tcW w:w="565" w:type="dxa"/>
          </w:tcPr>
          <w:p w14:paraId="27AAD95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9</w:t>
            </w:r>
          </w:p>
        </w:tc>
        <w:tc>
          <w:tcPr>
            <w:tcW w:w="0" w:type="auto"/>
          </w:tcPr>
          <w:p w14:paraId="60605550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6AB5CA2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5B1A4B08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1ABD6992" w14:textId="77777777" w:rsidR="00C06197" w:rsidRPr="00A87117" w:rsidRDefault="00C06197" w:rsidP="00A52DD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51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Best Gaze - Partial gaze palsy</w:t>
            </w:r>
          </w:p>
          <w:p w14:paraId="6F87BC96" w14:textId="77777777" w:rsidR="00C06197" w:rsidRPr="00A87117" w:rsidRDefault="00C06197" w:rsidP="00A52DD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imb Ataxia- Present in two limbs</w:t>
            </w:r>
          </w:p>
          <w:p w14:paraId="455AA953" w14:textId="77777777" w:rsidR="00C06197" w:rsidRPr="00A87117" w:rsidRDefault="00C06197" w:rsidP="00A52DDA">
            <w:pPr>
              <w:pStyle w:val="ListParagraph"/>
              <w:numPr>
                <w:ilvl w:val="0"/>
                <w:numId w:val="3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ysarthria - Mild to moderate</w:t>
            </w:r>
          </w:p>
        </w:tc>
        <w:tc>
          <w:tcPr>
            <w:tcW w:w="0" w:type="auto"/>
          </w:tcPr>
          <w:p w14:paraId="421E9F1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ysarthria, blurred vision, abnormal finger-to-nose</w:t>
            </w:r>
          </w:p>
        </w:tc>
        <w:tc>
          <w:tcPr>
            <w:tcW w:w="0" w:type="auto"/>
          </w:tcPr>
          <w:p w14:paraId="2BCAB35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0" w:type="auto"/>
          </w:tcPr>
          <w:p w14:paraId="1A4FC77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01A4AB94" w14:textId="77777777" w:rsidR="00C06197" w:rsidRPr="00A87117" w:rsidRDefault="00C06197" w:rsidP="00A52DD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36" w:hanging="13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cerebral peduncle</w:t>
            </w:r>
          </w:p>
          <w:p w14:paraId="255703D7" w14:textId="77777777" w:rsidR="00C06197" w:rsidRPr="00A87117" w:rsidRDefault="00C06197" w:rsidP="00A52DD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36" w:hanging="13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dorsal tectum</w:t>
            </w:r>
          </w:p>
          <w:p w14:paraId="163B15FE" w14:textId="77777777" w:rsidR="00C06197" w:rsidRPr="00A87117" w:rsidRDefault="00C06197" w:rsidP="00A52DD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36" w:hanging="13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central pons</w:t>
            </w:r>
          </w:p>
          <w:p w14:paraId="73C769CE" w14:textId="77777777" w:rsidR="00C06197" w:rsidRPr="00A87117" w:rsidRDefault="00C06197" w:rsidP="00A52DDA">
            <w:pPr>
              <w:pStyle w:val="ListParagraph"/>
              <w:numPr>
                <w:ilvl w:val="0"/>
                <w:numId w:val="17"/>
              </w:numPr>
              <w:spacing w:line="240" w:lineRule="auto"/>
              <w:ind w:left="136" w:hanging="13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cerebellar hemisphere</w:t>
            </w:r>
          </w:p>
        </w:tc>
        <w:tc>
          <w:tcPr>
            <w:tcW w:w="0" w:type="auto"/>
          </w:tcPr>
          <w:p w14:paraId="4432F2B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14:paraId="7195534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6197" w:rsidRPr="00A87117" w14:paraId="74589BF3" w14:textId="77777777" w:rsidTr="00C06197">
        <w:tc>
          <w:tcPr>
            <w:tcW w:w="565" w:type="dxa"/>
          </w:tcPr>
          <w:p w14:paraId="4E32CDC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0" w:type="auto"/>
          </w:tcPr>
          <w:p w14:paraId="0E0E070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4B30F51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3037EAE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6C3C189A" w14:textId="77777777" w:rsidR="00C06197" w:rsidRPr="00A87117" w:rsidRDefault="00C06197" w:rsidP="00A52DDA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51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Visual – Partial hemianopia </w:t>
            </w:r>
          </w:p>
          <w:p w14:paraId="5888C6FA" w14:textId="77777777" w:rsidR="00C06197" w:rsidRPr="00A87117" w:rsidRDefault="00C06197" w:rsidP="00A52DDA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51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Facial Palsy – Partial </w:t>
            </w:r>
          </w:p>
          <w:p w14:paraId="12464867" w14:textId="77777777" w:rsidR="00C06197" w:rsidRPr="00A87117" w:rsidRDefault="00C06197" w:rsidP="00A52DDA">
            <w:pPr>
              <w:pStyle w:val="ListParagraph"/>
              <w:numPr>
                <w:ilvl w:val="0"/>
                <w:numId w:val="4"/>
              </w:numPr>
              <w:spacing w:line="240" w:lineRule="auto"/>
              <w:ind w:left="151" w:hanging="180"/>
              <w:rPr>
                <w:rFonts w:ascii="Times New Roman" w:eastAsia="Times New Roman" w:hAnsi="Times New Roman" w:cs="Times New Roman"/>
                <w:color w:val="000000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imb Ataxia - Present in two limbs</w:t>
            </w:r>
            <w:r w:rsidRPr="00A87117">
              <w:rPr>
                <w:rFonts w:ascii="Times New Roman" w:eastAsia="Times New Roman" w:hAnsi="Times New Roman" w:cs="Times New Roman"/>
                <w:color w:val="000000"/>
              </w:rPr>
              <w:br/>
              <w:t>Sensory – Partial loss</w:t>
            </w:r>
          </w:p>
        </w:tc>
        <w:tc>
          <w:tcPr>
            <w:tcW w:w="0" w:type="auto"/>
          </w:tcPr>
          <w:p w14:paraId="2D545A4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Bidirectional nystagmus, right- sided facial asymmetry, abnormal finger to nose and heel to shin on left, ataxia</w:t>
            </w:r>
          </w:p>
        </w:tc>
        <w:tc>
          <w:tcPr>
            <w:tcW w:w="0" w:type="auto"/>
          </w:tcPr>
          <w:p w14:paraId="18174A5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0" w:type="auto"/>
          </w:tcPr>
          <w:p w14:paraId="508C3743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2E30D3A4" w14:textId="77777777" w:rsidR="00C06197" w:rsidRPr="00A87117" w:rsidRDefault="00C06197" w:rsidP="00A52DDA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lateral pons</w:t>
            </w:r>
          </w:p>
          <w:p w14:paraId="22340D4D" w14:textId="77777777" w:rsidR="00C06197" w:rsidRPr="00A87117" w:rsidRDefault="00C06197" w:rsidP="00A52DDA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cerebellar hemisphere</w:t>
            </w:r>
          </w:p>
          <w:p w14:paraId="41EF0AD4" w14:textId="77777777" w:rsidR="00C06197" w:rsidRPr="00A87117" w:rsidRDefault="00C06197" w:rsidP="00A52DDA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Cerebellar vermis</w:t>
            </w:r>
          </w:p>
          <w:p w14:paraId="0A7F4847" w14:textId="77777777" w:rsidR="00C06197" w:rsidRPr="00A87117" w:rsidRDefault="00C06197" w:rsidP="00A52DDA">
            <w:pPr>
              <w:pStyle w:val="ListParagraph"/>
              <w:numPr>
                <w:ilvl w:val="0"/>
                <w:numId w:val="18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cerebellar tonsil</w:t>
            </w:r>
          </w:p>
        </w:tc>
        <w:tc>
          <w:tcPr>
            <w:tcW w:w="0" w:type="auto"/>
          </w:tcPr>
          <w:p w14:paraId="5004766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56401AF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06197" w:rsidRPr="00A87117" w14:paraId="624BB7DF" w14:textId="77777777" w:rsidTr="00C06197">
        <w:tc>
          <w:tcPr>
            <w:tcW w:w="565" w:type="dxa"/>
          </w:tcPr>
          <w:p w14:paraId="0663A80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</w:tcPr>
          <w:p w14:paraId="3831B37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65BF9CE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02F3F3C3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63DB3423" w14:textId="77777777" w:rsidR="00C06197" w:rsidRPr="00A87117" w:rsidRDefault="00C06197" w:rsidP="00A52DD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acial Palsy – Minor</w:t>
            </w:r>
          </w:p>
          <w:p w14:paraId="6B6C1AAD" w14:textId="77777777" w:rsidR="00C06197" w:rsidRPr="00A87117" w:rsidRDefault="00C06197" w:rsidP="00A52DD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ensory - Partial loss</w:t>
            </w:r>
          </w:p>
          <w:p w14:paraId="2D484846" w14:textId="77777777" w:rsidR="00C06197" w:rsidRPr="00A87117" w:rsidRDefault="00C06197" w:rsidP="00A52DDA">
            <w:pPr>
              <w:pStyle w:val="ListParagraph"/>
              <w:numPr>
                <w:ilvl w:val="0"/>
                <w:numId w:val="5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ysarthria - Mild to moderate </w:t>
            </w:r>
          </w:p>
        </w:tc>
        <w:tc>
          <w:tcPr>
            <w:tcW w:w="0" w:type="auto"/>
          </w:tcPr>
          <w:p w14:paraId="49096EC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Vertigo, dysarthria, nausea, decreased sensation left upper extremity, decreased sensation left lower extremity</w:t>
            </w:r>
          </w:p>
        </w:tc>
        <w:tc>
          <w:tcPr>
            <w:tcW w:w="0" w:type="auto"/>
          </w:tcPr>
          <w:p w14:paraId="09EBE832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rox</w:t>
            </w:r>
            <w:proofErr w:type="spellEnd"/>
          </w:p>
        </w:tc>
        <w:tc>
          <w:tcPr>
            <w:tcW w:w="0" w:type="auto"/>
          </w:tcPr>
          <w:p w14:paraId="3A376B1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7B14B356" w14:textId="77777777" w:rsidR="00C06197" w:rsidRPr="00A87117" w:rsidRDefault="00C06197" w:rsidP="00A52DDA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Right cerebellar tonsil </w:t>
            </w:r>
          </w:p>
          <w:p w14:paraId="6430E3D9" w14:textId="77777777" w:rsidR="00C06197" w:rsidRPr="00A87117" w:rsidRDefault="00C06197" w:rsidP="00A52DDA">
            <w:pPr>
              <w:pStyle w:val="ListParagraph"/>
              <w:numPr>
                <w:ilvl w:val="0"/>
                <w:numId w:val="19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cerebellar hemisphere</w:t>
            </w:r>
          </w:p>
        </w:tc>
        <w:tc>
          <w:tcPr>
            <w:tcW w:w="0" w:type="auto"/>
          </w:tcPr>
          <w:p w14:paraId="42A1F48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5A2F43D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6197" w:rsidRPr="00A87117" w14:paraId="155E1A01" w14:textId="77777777" w:rsidTr="00C06197">
        <w:tc>
          <w:tcPr>
            <w:tcW w:w="565" w:type="dxa"/>
          </w:tcPr>
          <w:p w14:paraId="0DD9DB8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</w:tcPr>
          <w:p w14:paraId="79C6902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5194C2B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52FDE5A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716114D5" w14:textId="77777777" w:rsidR="00C06197" w:rsidRPr="00A87117" w:rsidRDefault="00C06197" w:rsidP="00A52DDA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Best Gaze - Partial gaze palsy</w:t>
            </w:r>
          </w:p>
          <w:p w14:paraId="34691A4D" w14:textId="77777777" w:rsidR="00C06197" w:rsidRPr="00A87117" w:rsidRDefault="00C06197" w:rsidP="00A52DDA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imb Ataxia - Present in one limb</w:t>
            </w:r>
          </w:p>
        </w:tc>
        <w:tc>
          <w:tcPr>
            <w:tcW w:w="0" w:type="auto"/>
          </w:tcPr>
          <w:p w14:paraId="3F22DD9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upper extremity weakness, dysarthria, left facial droop</w:t>
            </w:r>
          </w:p>
        </w:tc>
        <w:tc>
          <w:tcPr>
            <w:tcW w:w="0" w:type="auto"/>
          </w:tcPr>
          <w:p w14:paraId="379C50C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</w:p>
        </w:tc>
        <w:tc>
          <w:tcPr>
            <w:tcW w:w="0" w:type="auto"/>
          </w:tcPr>
          <w:p w14:paraId="02D401D2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ub-occlusive</w:t>
            </w:r>
          </w:p>
        </w:tc>
        <w:tc>
          <w:tcPr>
            <w:tcW w:w="0" w:type="auto"/>
          </w:tcPr>
          <w:p w14:paraId="1A567DC1" w14:textId="77777777" w:rsidR="00C06197" w:rsidRPr="00A87117" w:rsidRDefault="00C06197" w:rsidP="00A52DDA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anterolateral thalamus</w:t>
            </w:r>
          </w:p>
          <w:p w14:paraId="03230BE4" w14:textId="77777777" w:rsidR="00C06197" w:rsidRPr="00A87117" w:rsidRDefault="00C06197" w:rsidP="00A52DDA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medial midbrain</w:t>
            </w:r>
          </w:p>
          <w:p w14:paraId="728BEBD6" w14:textId="77777777" w:rsidR="00C06197" w:rsidRPr="00A87117" w:rsidRDefault="00C06197" w:rsidP="00A52DDA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cerebellar hemisphere</w:t>
            </w:r>
          </w:p>
          <w:p w14:paraId="7CE371EB" w14:textId="77777777" w:rsidR="00C06197" w:rsidRPr="00A87117" w:rsidRDefault="00C06197" w:rsidP="00A52DDA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Cerebellar vermis</w:t>
            </w:r>
          </w:p>
          <w:p w14:paraId="3C963AD5" w14:textId="77777777" w:rsidR="00C06197" w:rsidRPr="00A87117" w:rsidRDefault="00C06197" w:rsidP="00A52DDA">
            <w:pPr>
              <w:pStyle w:val="ListParagraph"/>
              <w:numPr>
                <w:ilvl w:val="0"/>
                <w:numId w:val="20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cerebellar hemisphere</w:t>
            </w:r>
          </w:p>
        </w:tc>
        <w:tc>
          <w:tcPr>
            <w:tcW w:w="0" w:type="auto"/>
          </w:tcPr>
          <w:p w14:paraId="6A5BDDF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615F0560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06197" w:rsidRPr="00A87117" w14:paraId="05B10AA1" w14:textId="77777777" w:rsidTr="00C06197">
        <w:tc>
          <w:tcPr>
            <w:tcW w:w="565" w:type="dxa"/>
          </w:tcPr>
          <w:p w14:paraId="561861F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</w:tcPr>
          <w:p w14:paraId="007242A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3A72D96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8" w:type="dxa"/>
          </w:tcPr>
          <w:p w14:paraId="630C1A9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6265F38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</w:tcPr>
          <w:p w14:paraId="7C3CF4A8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Blurry vision, dizziness, nausea, vomiting</w:t>
            </w:r>
          </w:p>
        </w:tc>
        <w:tc>
          <w:tcPr>
            <w:tcW w:w="0" w:type="auto"/>
          </w:tcPr>
          <w:p w14:paraId="4982D714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0" w:type="auto"/>
          </w:tcPr>
          <w:p w14:paraId="3B81F27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ub-occlusive</w:t>
            </w:r>
          </w:p>
        </w:tc>
        <w:tc>
          <w:tcPr>
            <w:tcW w:w="0" w:type="auto"/>
          </w:tcPr>
          <w:p w14:paraId="033F4454" w14:textId="77777777" w:rsidR="00C06197" w:rsidRPr="00A87117" w:rsidRDefault="00C06197" w:rsidP="00A52DDA">
            <w:pPr>
              <w:pStyle w:val="ListParagraph"/>
              <w:numPr>
                <w:ilvl w:val="0"/>
                <w:numId w:val="21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superior cerebellar peduncle</w:t>
            </w:r>
          </w:p>
        </w:tc>
        <w:tc>
          <w:tcPr>
            <w:tcW w:w="0" w:type="auto"/>
          </w:tcPr>
          <w:p w14:paraId="2D2D0B7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14:paraId="341E33A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06197" w:rsidRPr="00A87117" w14:paraId="415737CD" w14:textId="77777777" w:rsidTr="00C06197">
        <w:tc>
          <w:tcPr>
            <w:tcW w:w="565" w:type="dxa"/>
          </w:tcPr>
          <w:p w14:paraId="73F17E5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</w:t>
            </w:r>
          </w:p>
        </w:tc>
        <w:tc>
          <w:tcPr>
            <w:tcW w:w="0" w:type="auto"/>
          </w:tcPr>
          <w:p w14:paraId="128947E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3798DA90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7E05982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</w:tcPr>
          <w:p w14:paraId="37AA37AE" w14:textId="77777777" w:rsidR="00C06197" w:rsidRPr="00A87117" w:rsidRDefault="00C06197" w:rsidP="00A52DDA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acial Palsy – Minor</w:t>
            </w:r>
          </w:p>
          <w:p w14:paraId="1826D446" w14:textId="77777777" w:rsidR="00C06197" w:rsidRPr="00A87117" w:rsidRDefault="00C06197" w:rsidP="00A52DDA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Arm Motor – Drift</w:t>
            </w:r>
          </w:p>
          <w:p w14:paraId="24AA2E8A" w14:textId="77777777" w:rsidR="00C06197" w:rsidRPr="00A87117" w:rsidRDefault="00C06197" w:rsidP="00A52DDA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Leg Motor – Drift</w:t>
            </w:r>
          </w:p>
          <w:p w14:paraId="2FC824F2" w14:textId="77777777" w:rsidR="00C06197" w:rsidRPr="00A87117" w:rsidRDefault="00C06197" w:rsidP="00A52DDA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imb Ataxia - Present in two limbs</w:t>
            </w:r>
          </w:p>
          <w:p w14:paraId="2C3E3653" w14:textId="77777777" w:rsidR="00C06197" w:rsidRPr="00A87117" w:rsidRDefault="00C06197" w:rsidP="00A52DDA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ensory - Partial loss</w:t>
            </w:r>
          </w:p>
          <w:p w14:paraId="69B6E2E5" w14:textId="77777777" w:rsidR="00C06197" w:rsidRPr="00A87117" w:rsidRDefault="00C06197" w:rsidP="00A52DDA">
            <w:pPr>
              <w:pStyle w:val="ListParagraph"/>
              <w:numPr>
                <w:ilvl w:val="0"/>
                <w:numId w:val="7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ysarthria - Mild to moderate </w:t>
            </w:r>
          </w:p>
        </w:tc>
        <w:tc>
          <w:tcPr>
            <w:tcW w:w="0" w:type="auto"/>
          </w:tcPr>
          <w:p w14:paraId="282B55B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Vertigo, nausea, vomiting left facial droop, left upper extremity weakness, abnormal finger-to-nose, decreased left upper extremity sensation, decreased left lower extremity sensation, gait ataxia</w:t>
            </w:r>
          </w:p>
        </w:tc>
        <w:tc>
          <w:tcPr>
            <w:tcW w:w="0" w:type="auto"/>
          </w:tcPr>
          <w:p w14:paraId="218518B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rox</w:t>
            </w:r>
            <w:proofErr w:type="spellEnd"/>
          </w:p>
        </w:tc>
        <w:tc>
          <w:tcPr>
            <w:tcW w:w="0" w:type="auto"/>
          </w:tcPr>
          <w:p w14:paraId="0A12E5C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1205B1FA" w14:textId="77777777" w:rsidR="00C06197" w:rsidRPr="00A87117" w:rsidRDefault="00C06197" w:rsidP="00A52DDA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osterior right frontal lobe</w:t>
            </w:r>
          </w:p>
          <w:p w14:paraId="7F897D83" w14:textId="77777777" w:rsidR="00C06197" w:rsidRPr="00A87117" w:rsidRDefault="00C06197" w:rsidP="00A52DDA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parietal lobe</w:t>
            </w:r>
          </w:p>
          <w:p w14:paraId="58A1058C" w14:textId="77777777" w:rsidR="00C06197" w:rsidRPr="00A87117" w:rsidRDefault="00C06197" w:rsidP="00A52DDA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cerebellar hemisphere</w:t>
            </w:r>
          </w:p>
          <w:p w14:paraId="345EA88C" w14:textId="77777777" w:rsidR="00C06197" w:rsidRPr="00A87117" w:rsidRDefault="00C06197" w:rsidP="00A52DDA">
            <w:pPr>
              <w:pStyle w:val="ListParagraph"/>
              <w:numPr>
                <w:ilvl w:val="0"/>
                <w:numId w:val="22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lateral medulla</w:t>
            </w:r>
          </w:p>
        </w:tc>
        <w:tc>
          <w:tcPr>
            <w:tcW w:w="0" w:type="auto"/>
          </w:tcPr>
          <w:p w14:paraId="2E74D0C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527A8543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C06197" w:rsidRPr="00A87117" w14:paraId="2FFAF77E" w14:textId="77777777" w:rsidTr="00C06197">
        <w:tc>
          <w:tcPr>
            <w:tcW w:w="565" w:type="dxa"/>
          </w:tcPr>
          <w:p w14:paraId="4A0492D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</w:tcPr>
          <w:p w14:paraId="2C82BE2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2EC62C9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88" w:type="dxa"/>
          </w:tcPr>
          <w:p w14:paraId="03A9AD2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1F651E51" w14:textId="77777777" w:rsidR="00C06197" w:rsidRPr="00A87117" w:rsidRDefault="00C06197" w:rsidP="00A52DDA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LOC Questions - Answers one correctly </w:t>
            </w:r>
          </w:p>
          <w:p w14:paraId="0548DF26" w14:textId="77777777" w:rsidR="00C06197" w:rsidRPr="00A87117" w:rsidRDefault="00C06197" w:rsidP="00A52DDA">
            <w:pPr>
              <w:pStyle w:val="ListParagraph"/>
              <w:numPr>
                <w:ilvl w:val="0"/>
                <w:numId w:val="8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acial Palsy - Partial</w:t>
            </w:r>
          </w:p>
        </w:tc>
        <w:tc>
          <w:tcPr>
            <w:tcW w:w="0" w:type="auto"/>
          </w:tcPr>
          <w:p w14:paraId="57A5607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Vertigo</w:t>
            </w:r>
          </w:p>
        </w:tc>
        <w:tc>
          <w:tcPr>
            <w:tcW w:w="0" w:type="auto"/>
          </w:tcPr>
          <w:p w14:paraId="7E73714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rox</w:t>
            </w:r>
            <w:proofErr w:type="spellEnd"/>
          </w:p>
        </w:tc>
        <w:tc>
          <w:tcPr>
            <w:tcW w:w="0" w:type="auto"/>
          </w:tcPr>
          <w:p w14:paraId="2DCD90C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4237EFFE" w14:textId="77777777" w:rsidR="00C06197" w:rsidRPr="00A87117" w:rsidRDefault="00C06197" w:rsidP="00A52DDA">
            <w:pPr>
              <w:pStyle w:val="ListParagraph"/>
              <w:numPr>
                <w:ilvl w:val="0"/>
                <w:numId w:val="23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Bilateral cerebellar hemispheres</w:t>
            </w:r>
          </w:p>
        </w:tc>
        <w:tc>
          <w:tcPr>
            <w:tcW w:w="0" w:type="auto"/>
          </w:tcPr>
          <w:p w14:paraId="76FECAF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27BD9B4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06197" w:rsidRPr="00A87117" w14:paraId="7890ADDE" w14:textId="77777777" w:rsidTr="00C06197">
        <w:tc>
          <w:tcPr>
            <w:tcW w:w="565" w:type="dxa"/>
          </w:tcPr>
          <w:p w14:paraId="49F56A8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</w:tcPr>
          <w:p w14:paraId="67056B8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55FAFEB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190BC40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736BDD7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</w:tcPr>
          <w:p w14:paraId="0C1BFC6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izziness, right upper extremity </w:t>
            </w: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aresthesias</w:t>
            </w:r>
            <w:proofErr w:type="spellEnd"/>
          </w:p>
        </w:tc>
        <w:tc>
          <w:tcPr>
            <w:tcW w:w="0" w:type="auto"/>
          </w:tcPr>
          <w:p w14:paraId="28AF54C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rox</w:t>
            </w:r>
            <w:proofErr w:type="spellEnd"/>
          </w:p>
        </w:tc>
        <w:tc>
          <w:tcPr>
            <w:tcW w:w="0" w:type="auto"/>
          </w:tcPr>
          <w:p w14:paraId="69547A8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68EDB99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</w:tcPr>
          <w:p w14:paraId="02F62F00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3975D59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06197" w:rsidRPr="00A87117" w14:paraId="28CA3079" w14:textId="77777777" w:rsidTr="00C06197">
        <w:tc>
          <w:tcPr>
            <w:tcW w:w="565" w:type="dxa"/>
          </w:tcPr>
          <w:p w14:paraId="616B1994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0" w:type="auto"/>
          </w:tcPr>
          <w:p w14:paraId="64C12D3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61F15B4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0347454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603A6FA4" w14:textId="77777777" w:rsidR="00C06197" w:rsidRPr="00A87117" w:rsidRDefault="00C06197" w:rsidP="00A52DDA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acial Palsy – Minor</w:t>
            </w:r>
          </w:p>
          <w:p w14:paraId="3CD9CA29" w14:textId="77777777" w:rsidR="00C06197" w:rsidRPr="00A87117" w:rsidRDefault="00C06197" w:rsidP="00A52DDA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Leg Motor – Drift</w:t>
            </w:r>
          </w:p>
          <w:p w14:paraId="0A2D60BD" w14:textId="77777777" w:rsidR="00C06197" w:rsidRPr="00A87117" w:rsidRDefault="00C06197" w:rsidP="00A52DDA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Limb Ataxia - Present in one limb </w:t>
            </w:r>
          </w:p>
          <w:p w14:paraId="09E4DDF9" w14:textId="77777777" w:rsidR="00C06197" w:rsidRPr="00A87117" w:rsidRDefault="00C06197" w:rsidP="00A52DDA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ysarthria - Mild to moderate </w:t>
            </w:r>
          </w:p>
        </w:tc>
        <w:tc>
          <w:tcPr>
            <w:tcW w:w="0" w:type="auto"/>
          </w:tcPr>
          <w:p w14:paraId="2C244C7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zziness, ataxia, left lower extremity weakness, nystagmus, facial asymmetry, left upper extremity dysmetria</w:t>
            </w:r>
          </w:p>
        </w:tc>
        <w:tc>
          <w:tcPr>
            <w:tcW w:w="0" w:type="auto"/>
          </w:tcPr>
          <w:p w14:paraId="0796FF4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</w:p>
        </w:tc>
        <w:tc>
          <w:tcPr>
            <w:tcW w:w="0" w:type="auto"/>
          </w:tcPr>
          <w:p w14:paraId="46CBEC2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ub-occlusive</w:t>
            </w:r>
          </w:p>
        </w:tc>
        <w:tc>
          <w:tcPr>
            <w:tcW w:w="0" w:type="auto"/>
          </w:tcPr>
          <w:p w14:paraId="1830930E" w14:textId="77777777" w:rsidR="00C06197" w:rsidRPr="00A87117" w:rsidRDefault="00C06197" w:rsidP="00A52DDA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181" w:hanging="18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cerebellar hemisphere,</w:t>
            </w:r>
          </w:p>
          <w:p w14:paraId="1A863A9C" w14:textId="77777777" w:rsidR="00C06197" w:rsidRPr="00A87117" w:rsidRDefault="00C06197" w:rsidP="00A52DDA">
            <w:pPr>
              <w:pStyle w:val="ListParagraph"/>
              <w:numPr>
                <w:ilvl w:val="0"/>
                <w:numId w:val="24"/>
              </w:numPr>
              <w:spacing w:line="240" w:lineRule="auto"/>
              <w:ind w:left="181" w:hanging="18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inimal right cerebellar hemisphere</w:t>
            </w:r>
          </w:p>
        </w:tc>
        <w:tc>
          <w:tcPr>
            <w:tcW w:w="0" w:type="auto"/>
          </w:tcPr>
          <w:p w14:paraId="2A8320D4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14:paraId="038F3AA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06197" w:rsidRPr="00A87117" w14:paraId="39A19695" w14:textId="77777777" w:rsidTr="00C06197">
        <w:tc>
          <w:tcPr>
            <w:tcW w:w="565" w:type="dxa"/>
          </w:tcPr>
          <w:p w14:paraId="6FB26BF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0" w:type="auto"/>
          </w:tcPr>
          <w:p w14:paraId="2AE4028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08419FD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589D56F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271F12FC" w14:textId="77777777" w:rsidR="00C06197" w:rsidRPr="00A87117" w:rsidRDefault="00C06197" w:rsidP="00A52DDA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ensory - Partial loss</w:t>
            </w:r>
          </w:p>
          <w:p w14:paraId="6E2816AD" w14:textId="77777777" w:rsidR="00C06197" w:rsidRPr="00A87117" w:rsidRDefault="00C06197" w:rsidP="00A52DDA">
            <w:pPr>
              <w:pStyle w:val="ListParagraph"/>
              <w:numPr>
                <w:ilvl w:val="0"/>
                <w:numId w:val="10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ysarthria - Mild to moderate dysarthria</w:t>
            </w:r>
          </w:p>
        </w:tc>
        <w:tc>
          <w:tcPr>
            <w:tcW w:w="0" w:type="auto"/>
          </w:tcPr>
          <w:p w14:paraId="12FACF7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ysarthria, left facial </w:t>
            </w: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aresthesias</w:t>
            </w:r>
            <w:proofErr w:type="spellEnd"/>
          </w:p>
        </w:tc>
        <w:tc>
          <w:tcPr>
            <w:tcW w:w="0" w:type="auto"/>
          </w:tcPr>
          <w:p w14:paraId="3AF65310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0" w:type="auto"/>
          </w:tcPr>
          <w:p w14:paraId="16DD5B3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45001A20" w14:textId="77777777" w:rsidR="00C06197" w:rsidRPr="00A87117" w:rsidRDefault="00C06197" w:rsidP="00A52DDA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paramedian pons</w:t>
            </w:r>
          </w:p>
        </w:tc>
        <w:tc>
          <w:tcPr>
            <w:tcW w:w="0" w:type="auto"/>
          </w:tcPr>
          <w:p w14:paraId="2FF727B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37BBC5D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C06197" w:rsidRPr="00A87117" w14:paraId="5C957A7B" w14:textId="77777777" w:rsidTr="00C06197">
        <w:tc>
          <w:tcPr>
            <w:tcW w:w="565" w:type="dxa"/>
          </w:tcPr>
          <w:p w14:paraId="071AA4E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87</w:t>
            </w:r>
          </w:p>
        </w:tc>
        <w:tc>
          <w:tcPr>
            <w:tcW w:w="0" w:type="auto"/>
          </w:tcPr>
          <w:p w14:paraId="2435E6E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42E8C8D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776EE46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743C677A" w14:textId="77777777" w:rsidR="00C06197" w:rsidRPr="00A87117" w:rsidRDefault="00C06197" w:rsidP="00A52DDA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Leg Motor – Drift</w:t>
            </w:r>
          </w:p>
          <w:p w14:paraId="4C5AB878" w14:textId="77777777" w:rsidR="00C06197" w:rsidRPr="00A87117" w:rsidRDefault="00C06197" w:rsidP="00A52DDA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ensory - Partial loss</w:t>
            </w:r>
          </w:p>
          <w:p w14:paraId="4F63A4E4" w14:textId="77777777" w:rsidR="00C06197" w:rsidRPr="00A87117" w:rsidRDefault="00C06197" w:rsidP="00A52DDA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Best Language - Mild to moderate aphasia</w:t>
            </w:r>
          </w:p>
          <w:p w14:paraId="3CB99BBD" w14:textId="77777777" w:rsidR="00C06197" w:rsidRPr="00A87117" w:rsidRDefault="00C06197" w:rsidP="00A52DDA">
            <w:pPr>
              <w:pStyle w:val="ListParagraph"/>
              <w:numPr>
                <w:ilvl w:val="0"/>
                <w:numId w:val="11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imb Ataxia - Present in two limbs</w:t>
            </w:r>
          </w:p>
        </w:tc>
        <w:tc>
          <w:tcPr>
            <w:tcW w:w="0" w:type="auto"/>
          </w:tcPr>
          <w:p w14:paraId="3798847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ysarthria, dizziness</w:t>
            </w:r>
          </w:p>
        </w:tc>
        <w:tc>
          <w:tcPr>
            <w:tcW w:w="0" w:type="auto"/>
          </w:tcPr>
          <w:p w14:paraId="711F9FA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</w:p>
        </w:tc>
        <w:tc>
          <w:tcPr>
            <w:tcW w:w="0" w:type="auto"/>
          </w:tcPr>
          <w:p w14:paraId="653CA740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62E93D81" w14:textId="77777777" w:rsidR="00C06197" w:rsidRPr="00A87117" w:rsidRDefault="00C06197" w:rsidP="00A52DDA">
            <w:pPr>
              <w:pStyle w:val="ListParagraph"/>
              <w:numPr>
                <w:ilvl w:val="0"/>
                <w:numId w:val="25"/>
              </w:numPr>
              <w:spacing w:line="240" w:lineRule="auto"/>
              <w:ind w:left="166" w:hanging="21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Bilateral cerebellar hemispheres</w:t>
            </w:r>
          </w:p>
        </w:tc>
        <w:tc>
          <w:tcPr>
            <w:tcW w:w="0" w:type="auto"/>
          </w:tcPr>
          <w:p w14:paraId="28E9765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14:paraId="1F6E112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06197" w:rsidRPr="00A87117" w14:paraId="6D46DE6E" w14:textId="77777777" w:rsidTr="00C06197">
        <w:tc>
          <w:tcPr>
            <w:tcW w:w="565" w:type="dxa"/>
          </w:tcPr>
          <w:p w14:paraId="6D88B50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0" w:type="auto"/>
          </w:tcPr>
          <w:p w14:paraId="30966A92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15833B62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6689D7F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513030B8" w14:textId="77777777" w:rsidR="00C06197" w:rsidRPr="00A87117" w:rsidRDefault="00C06197" w:rsidP="00A52DDA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ensory - Partial loss</w:t>
            </w:r>
          </w:p>
          <w:p w14:paraId="40C9EFF1" w14:textId="77777777" w:rsidR="00C06197" w:rsidRPr="00A87117" w:rsidRDefault="00C06197" w:rsidP="00A52DDA">
            <w:pPr>
              <w:pStyle w:val="ListParagraph"/>
              <w:numPr>
                <w:ilvl w:val="0"/>
                <w:numId w:val="12"/>
              </w:numPr>
              <w:spacing w:line="240" w:lineRule="auto"/>
              <w:ind w:left="151" w:hanging="15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ysarthria - Mild to moderate dysarthria</w:t>
            </w:r>
          </w:p>
        </w:tc>
        <w:tc>
          <w:tcPr>
            <w:tcW w:w="0" w:type="auto"/>
          </w:tcPr>
          <w:p w14:paraId="1E06B603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Vertigo, dysarthria, nausea, vomiting, down and out left gaze palsy</w:t>
            </w:r>
          </w:p>
        </w:tc>
        <w:tc>
          <w:tcPr>
            <w:tcW w:w="0" w:type="auto"/>
          </w:tcPr>
          <w:p w14:paraId="0281532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</w:p>
        </w:tc>
        <w:tc>
          <w:tcPr>
            <w:tcW w:w="0" w:type="auto"/>
          </w:tcPr>
          <w:p w14:paraId="3660C72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39C41867" w14:textId="77777777" w:rsidR="00C06197" w:rsidRPr="00A87117" w:rsidRDefault="00C06197" w:rsidP="00A52DDA">
            <w:pPr>
              <w:pStyle w:val="ListParagraph"/>
              <w:numPr>
                <w:ilvl w:val="0"/>
                <w:numId w:val="26"/>
              </w:numPr>
              <w:spacing w:line="240" w:lineRule="auto"/>
              <w:ind w:left="166" w:hanging="195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paramedian pons</w:t>
            </w:r>
          </w:p>
        </w:tc>
        <w:tc>
          <w:tcPr>
            <w:tcW w:w="0" w:type="auto"/>
          </w:tcPr>
          <w:p w14:paraId="32E908F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310A2554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6197" w:rsidRPr="00A87117" w14:paraId="6FF6183C" w14:textId="77777777" w:rsidTr="00C06197">
        <w:tc>
          <w:tcPr>
            <w:tcW w:w="565" w:type="dxa"/>
          </w:tcPr>
          <w:p w14:paraId="52D016C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</w:tcPr>
          <w:p w14:paraId="14068AA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5A02625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2883817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14:paraId="580B891A" w14:textId="77777777" w:rsidR="00C06197" w:rsidRPr="00A87117" w:rsidRDefault="00C06197" w:rsidP="00A52DDA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Best Gaze - Partial gaze palsy </w:t>
            </w:r>
          </w:p>
          <w:p w14:paraId="4D978B7A" w14:textId="77777777" w:rsidR="00C06197" w:rsidRPr="00A87117" w:rsidRDefault="00C06197" w:rsidP="00A52DDA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acial Palsy – Minor</w:t>
            </w:r>
          </w:p>
          <w:p w14:paraId="49CEA9C7" w14:textId="77777777" w:rsidR="00C06197" w:rsidRPr="00A87117" w:rsidRDefault="00C06197" w:rsidP="00A52DDA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Arm Motor – Drift</w:t>
            </w:r>
          </w:p>
          <w:p w14:paraId="185404B2" w14:textId="77777777" w:rsidR="00C06197" w:rsidRPr="00A87117" w:rsidRDefault="00C06197" w:rsidP="00A52DDA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Leg Motor – Drift</w:t>
            </w:r>
          </w:p>
          <w:p w14:paraId="6A44EC7D" w14:textId="77777777" w:rsidR="00C06197" w:rsidRPr="00A87117" w:rsidRDefault="00C06197" w:rsidP="00A52DDA">
            <w:pPr>
              <w:pStyle w:val="ListParagraph"/>
              <w:numPr>
                <w:ilvl w:val="0"/>
                <w:numId w:val="13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ysarthria - Mild to moderate </w:t>
            </w:r>
          </w:p>
        </w:tc>
        <w:tc>
          <w:tcPr>
            <w:tcW w:w="0" w:type="auto"/>
          </w:tcPr>
          <w:p w14:paraId="713170B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Dizziness, </w:t>
            </w: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conjugate</w:t>
            </w:r>
            <w:proofErr w:type="spellEnd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 gaze</w:t>
            </w:r>
          </w:p>
        </w:tc>
        <w:tc>
          <w:tcPr>
            <w:tcW w:w="0" w:type="auto"/>
          </w:tcPr>
          <w:p w14:paraId="10BE1F9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</w:p>
        </w:tc>
        <w:tc>
          <w:tcPr>
            <w:tcW w:w="0" w:type="auto"/>
          </w:tcPr>
          <w:p w14:paraId="68CF5233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ub-occlusive</w:t>
            </w:r>
          </w:p>
        </w:tc>
        <w:tc>
          <w:tcPr>
            <w:tcW w:w="0" w:type="auto"/>
          </w:tcPr>
          <w:p w14:paraId="74916702" w14:textId="77777777" w:rsidR="00C06197" w:rsidRPr="00A87117" w:rsidRDefault="00C06197" w:rsidP="00A52DDA">
            <w:pPr>
              <w:pStyle w:val="ListParagraph"/>
              <w:numPr>
                <w:ilvl w:val="0"/>
                <w:numId w:val="27"/>
              </w:numPr>
              <w:spacing w:line="240" w:lineRule="auto"/>
              <w:ind w:left="166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cerebellar hemisphere</w:t>
            </w:r>
          </w:p>
        </w:tc>
        <w:tc>
          <w:tcPr>
            <w:tcW w:w="0" w:type="auto"/>
          </w:tcPr>
          <w:p w14:paraId="0929BAE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20F4F20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C06197" w:rsidRPr="00A87117" w14:paraId="450C9C17" w14:textId="77777777" w:rsidTr="00C06197">
        <w:tc>
          <w:tcPr>
            <w:tcW w:w="565" w:type="dxa"/>
          </w:tcPr>
          <w:p w14:paraId="4F0CB540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</w:tcPr>
          <w:p w14:paraId="3592310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44702FD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1EE8117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</w:tcPr>
          <w:p w14:paraId="47F2CB36" w14:textId="77777777" w:rsidR="00C06197" w:rsidRPr="00A87117" w:rsidRDefault="00C06197" w:rsidP="00A52DDA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Arm Motor – Drift</w:t>
            </w:r>
          </w:p>
          <w:p w14:paraId="486AAD4F" w14:textId="77777777" w:rsidR="00C06197" w:rsidRPr="00A87117" w:rsidRDefault="00C06197" w:rsidP="00A52DDA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Limb Ataxia - Present in two limbs </w:t>
            </w:r>
          </w:p>
          <w:p w14:paraId="3F878F9C" w14:textId="77777777" w:rsidR="00C06197" w:rsidRPr="00A87117" w:rsidRDefault="00C06197" w:rsidP="00A52DDA">
            <w:pPr>
              <w:pStyle w:val="ListParagraph"/>
              <w:numPr>
                <w:ilvl w:val="0"/>
                <w:numId w:val="14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ysarthria - Mild to moderate dysarthria</w:t>
            </w:r>
          </w:p>
        </w:tc>
        <w:tc>
          <w:tcPr>
            <w:tcW w:w="0" w:type="auto"/>
          </w:tcPr>
          <w:p w14:paraId="4E9D1A54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upper extremity weakness</w:t>
            </w:r>
          </w:p>
        </w:tc>
        <w:tc>
          <w:tcPr>
            <w:tcW w:w="0" w:type="auto"/>
          </w:tcPr>
          <w:p w14:paraId="7C07ED5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</w:p>
        </w:tc>
        <w:tc>
          <w:tcPr>
            <w:tcW w:w="0" w:type="auto"/>
          </w:tcPr>
          <w:p w14:paraId="572A1BB8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05764354" w14:textId="77777777" w:rsidR="00C06197" w:rsidRPr="00A87117" w:rsidRDefault="00C06197" w:rsidP="00A52DDA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211" w:hanging="21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frontal lobe</w:t>
            </w:r>
          </w:p>
          <w:p w14:paraId="2501AD0F" w14:textId="77777777" w:rsidR="00C06197" w:rsidRPr="00A87117" w:rsidRDefault="00C06197" w:rsidP="00A52DDA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211" w:hanging="21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parietal lobe</w:t>
            </w:r>
          </w:p>
          <w:p w14:paraId="4C58CD20" w14:textId="77777777" w:rsidR="00C06197" w:rsidRPr="00A87117" w:rsidRDefault="00C06197" w:rsidP="00A52DDA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211" w:hanging="21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osterior left temporal lobe</w:t>
            </w:r>
          </w:p>
          <w:p w14:paraId="05C212B4" w14:textId="77777777" w:rsidR="00C06197" w:rsidRPr="00A87117" w:rsidRDefault="00C06197" w:rsidP="00A52DDA">
            <w:pPr>
              <w:pStyle w:val="ListParagraph"/>
              <w:numPr>
                <w:ilvl w:val="0"/>
                <w:numId w:val="28"/>
              </w:numPr>
              <w:spacing w:line="240" w:lineRule="auto"/>
              <w:ind w:left="211" w:hanging="211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Bilateral cerebellar hemispheres</w:t>
            </w:r>
          </w:p>
        </w:tc>
        <w:tc>
          <w:tcPr>
            <w:tcW w:w="0" w:type="auto"/>
          </w:tcPr>
          <w:p w14:paraId="0154413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1856627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06197" w:rsidRPr="00A87117" w14:paraId="0823A595" w14:textId="77777777" w:rsidTr="00C06197">
        <w:tc>
          <w:tcPr>
            <w:tcW w:w="565" w:type="dxa"/>
          </w:tcPr>
          <w:p w14:paraId="0FCD056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4</w:t>
            </w:r>
          </w:p>
        </w:tc>
        <w:tc>
          <w:tcPr>
            <w:tcW w:w="0" w:type="auto"/>
          </w:tcPr>
          <w:p w14:paraId="4755C10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3FDBC7C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6D8BA54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2151B240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</w:tcPr>
          <w:p w14:paraId="562FFFF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ixth nerve palsy, Tinnitus, Syncope</w:t>
            </w:r>
          </w:p>
        </w:tc>
        <w:tc>
          <w:tcPr>
            <w:tcW w:w="0" w:type="auto"/>
          </w:tcPr>
          <w:p w14:paraId="0A7B81D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</w:p>
        </w:tc>
        <w:tc>
          <w:tcPr>
            <w:tcW w:w="0" w:type="auto"/>
          </w:tcPr>
          <w:p w14:paraId="3F311083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ub-occlusive</w:t>
            </w:r>
          </w:p>
        </w:tc>
        <w:tc>
          <w:tcPr>
            <w:tcW w:w="0" w:type="auto"/>
          </w:tcPr>
          <w:p w14:paraId="585351A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</w:tcPr>
          <w:p w14:paraId="0F7021E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5BD1512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06197" w:rsidRPr="00A87117" w14:paraId="7A9C8BF8" w14:textId="77777777" w:rsidTr="00C06197">
        <w:tc>
          <w:tcPr>
            <w:tcW w:w="565" w:type="dxa"/>
          </w:tcPr>
          <w:p w14:paraId="5A93F92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</w:tcPr>
          <w:p w14:paraId="79C94312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391F12C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88" w:type="dxa"/>
          </w:tcPr>
          <w:p w14:paraId="7821600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336E85D3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</w:tcPr>
          <w:p w14:paraId="3210C4D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Vertigo, left arm </w:t>
            </w: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arasthesias</w:t>
            </w:r>
            <w:proofErr w:type="spellEnd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 xml:space="preserve">, left face </w:t>
            </w: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arasthesias</w:t>
            </w:r>
            <w:proofErr w:type="spellEnd"/>
          </w:p>
        </w:tc>
        <w:tc>
          <w:tcPr>
            <w:tcW w:w="0" w:type="auto"/>
          </w:tcPr>
          <w:p w14:paraId="485C807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0" w:type="auto"/>
          </w:tcPr>
          <w:p w14:paraId="1FB9219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ub-occlusive</w:t>
            </w:r>
          </w:p>
        </w:tc>
        <w:tc>
          <w:tcPr>
            <w:tcW w:w="0" w:type="auto"/>
          </w:tcPr>
          <w:p w14:paraId="1C4A2E7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ot performed</w:t>
            </w:r>
          </w:p>
        </w:tc>
        <w:tc>
          <w:tcPr>
            <w:tcW w:w="0" w:type="auto"/>
          </w:tcPr>
          <w:p w14:paraId="64E657A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73BED273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06197" w:rsidRPr="00A87117" w14:paraId="7F45A05F" w14:textId="77777777" w:rsidTr="00C06197">
        <w:tc>
          <w:tcPr>
            <w:tcW w:w="565" w:type="dxa"/>
          </w:tcPr>
          <w:p w14:paraId="62B2B59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</w:tcPr>
          <w:p w14:paraId="7CED052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886" w:type="dxa"/>
          </w:tcPr>
          <w:p w14:paraId="2BEB4B7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7CBBB53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4824627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</w:tcPr>
          <w:p w14:paraId="36E23464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Vertigo and nausea</w:t>
            </w:r>
          </w:p>
        </w:tc>
        <w:tc>
          <w:tcPr>
            <w:tcW w:w="0" w:type="auto"/>
          </w:tcPr>
          <w:p w14:paraId="1F00ACE8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id</w:t>
            </w:r>
          </w:p>
        </w:tc>
        <w:tc>
          <w:tcPr>
            <w:tcW w:w="0" w:type="auto"/>
          </w:tcPr>
          <w:p w14:paraId="77F60C2E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Sub-occlusive</w:t>
            </w:r>
          </w:p>
        </w:tc>
        <w:tc>
          <w:tcPr>
            <w:tcW w:w="0" w:type="auto"/>
          </w:tcPr>
          <w:p w14:paraId="353E40F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0" w:type="auto"/>
          </w:tcPr>
          <w:p w14:paraId="3050028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087EB07F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06197" w:rsidRPr="00A87117" w14:paraId="647C55FE" w14:textId="77777777" w:rsidTr="00C06197">
        <w:tc>
          <w:tcPr>
            <w:tcW w:w="565" w:type="dxa"/>
          </w:tcPr>
          <w:p w14:paraId="2D264B1B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</w:tcPr>
          <w:p w14:paraId="311C288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204C3F41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28236387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70ADED62" w14:textId="77777777" w:rsidR="00C06197" w:rsidRPr="00A87117" w:rsidRDefault="00C06197" w:rsidP="00A52DDA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51" w:hanging="180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imb Ataxia - Present in one limb</w:t>
            </w:r>
          </w:p>
        </w:tc>
        <w:tc>
          <w:tcPr>
            <w:tcW w:w="0" w:type="auto"/>
          </w:tcPr>
          <w:p w14:paraId="5B78C368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Aphasia, ataxia</w:t>
            </w:r>
          </w:p>
        </w:tc>
        <w:tc>
          <w:tcPr>
            <w:tcW w:w="0" w:type="auto"/>
          </w:tcPr>
          <w:p w14:paraId="42ED61E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Prox</w:t>
            </w:r>
            <w:proofErr w:type="spellEnd"/>
          </w:p>
        </w:tc>
        <w:tc>
          <w:tcPr>
            <w:tcW w:w="0" w:type="auto"/>
          </w:tcPr>
          <w:p w14:paraId="27D1645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2703F2EB" w14:textId="77777777" w:rsidR="00C06197" w:rsidRPr="00A87117" w:rsidRDefault="00C06197" w:rsidP="00A52DDA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Right posterior insula and temporal operculum</w:t>
            </w:r>
          </w:p>
          <w:p w14:paraId="5D8ADE83" w14:textId="77777777" w:rsidR="00C06197" w:rsidRPr="00A87117" w:rsidRDefault="00C06197" w:rsidP="00A52DDA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66" w:hanging="166"/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Left occipital lobe</w:t>
            </w:r>
          </w:p>
        </w:tc>
        <w:tc>
          <w:tcPr>
            <w:tcW w:w="0" w:type="auto"/>
          </w:tcPr>
          <w:p w14:paraId="338729D2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</w:tcPr>
          <w:p w14:paraId="635C3C2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Not recorded</w:t>
            </w:r>
          </w:p>
        </w:tc>
      </w:tr>
      <w:tr w:rsidR="00C06197" w:rsidRPr="00A87117" w14:paraId="5CF988D8" w14:textId="77777777" w:rsidTr="00C06197">
        <w:tc>
          <w:tcPr>
            <w:tcW w:w="565" w:type="dxa"/>
          </w:tcPr>
          <w:p w14:paraId="10FBE976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</w:tcPr>
          <w:p w14:paraId="2B3814D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86" w:type="dxa"/>
          </w:tcPr>
          <w:p w14:paraId="2183F55D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dxa"/>
          </w:tcPr>
          <w:p w14:paraId="5E68BD4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733284D0" w14:textId="77777777" w:rsidR="00C06197" w:rsidRPr="00A87117" w:rsidRDefault="00C06197" w:rsidP="00A52DDA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51" w:hanging="119"/>
              <w:rPr>
                <w:rFonts w:ascii="Times New Roman" w:hAnsi="Times New Roman" w:cs="Times New Roman"/>
                <w:color w:val="000000"/>
              </w:rPr>
            </w:pPr>
            <w:r w:rsidRPr="00A87117">
              <w:rPr>
                <w:rFonts w:ascii="Times New Roman" w:hAnsi="Times New Roman" w:cs="Times New Roman"/>
                <w:color w:val="000000"/>
              </w:rPr>
              <w:t>Sensory - Partial loss</w:t>
            </w:r>
          </w:p>
          <w:p w14:paraId="741E23F5" w14:textId="77777777" w:rsidR="00C06197" w:rsidRPr="00A87117" w:rsidRDefault="00C06197" w:rsidP="00A52DDA">
            <w:pPr>
              <w:pStyle w:val="ListParagraph"/>
              <w:numPr>
                <w:ilvl w:val="0"/>
                <w:numId w:val="15"/>
              </w:numPr>
              <w:spacing w:line="240" w:lineRule="auto"/>
              <w:ind w:left="151" w:hanging="119"/>
              <w:rPr>
                <w:rFonts w:ascii="Times New Roman" w:hAnsi="Times New Roman" w:cs="Times New Roman"/>
                <w:color w:val="000000"/>
              </w:rPr>
            </w:pPr>
            <w:r w:rsidRPr="00A87117">
              <w:rPr>
                <w:rFonts w:ascii="Times New Roman" w:hAnsi="Times New Roman" w:cs="Times New Roman"/>
                <w:color w:val="000000"/>
              </w:rPr>
              <w:t>Dysarthria - Mild to moderate dysarthria</w:t>
            </w:r>
          </w:p>
          <w:p w14:paraId="43566CB5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953B96" w14:textId="77777777" w:rsidR="00C06197" w:rsidRPr="00A87117" w:rsidRDefault="00C06197" w:rsidP="00A52DDA">
            <w:pPr>
              <w:rPr>
                <w:rFonts w:ascii="Times New Roman" w:hAnsi="Times New Roman" w:cs="Times New Roman"/>
                <w:color w:val="000000"/>
              </w:rPr>
            </w:pPr>
            <w:r w:rsidRPr="00A87117">
              <w:rPr>
                <w:rFonts w:ascii="Times New Roman" w:hAnsi="Times New Roman" w:cs="Times New Roman"/>
                <w:color w:val="000000"/>
              </w:rPr>
              <w:t xml:space="preserve">Nausea, </w:t>
            </w:r>
            <w:proofErr w:type="spellStart"/>
            <w:r w:rsidRPr="00A87117">
              <w:rPr>
                <w:rFonts w:ascii="Times New Roman" w:hAnsi="Times New Roman" w:cs="Times New Roman"/>
                <w:color w:val="000000"/>
              </w:rPr>
              <w:t>paresthesias</w:t>
            </w:r>
            <w:proofErr w:type="spellEnd"/>
            <w:r w:rsidRPr="00A87117">
              <w:rPr>
                <w:rFonts w:ascii="Times New Roman" w:hAnsi="Times New Roman" w:cs="Times New Roman"/>
                <w:color w:val="000000"/>
              </w:rPr>
              <w:t xml:space="preserve"> of the lips and double vision, right facial-droop, dysarthria; truncal ataxia, abnormal finger-to-nose</w:t>
            </w:r>
          </w:p>
          <w:p w14:paraId="291BCF8C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F5F07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proofErr w:type="spellStart"/>
            <w:r w:rsidRPr="00A87117">
              <w:rPr>
                <w:rFonts w:ascii="Times New Roman" w:eastAsia="Times New Roman" w:hAnsi="Times New Roman" w:cs="Times New Roman"/>
                <w:color w:val="000000"/>
              </w:rPr>
              <w:t>Dist</w:t>
            </w:r>
            <w:proofErr w:type="spellEnd"/>
          </w:p>
        </w:tc>
        <w:tc>
          <w:tcPr>
            <w:tcW w:w="0" w:type="auto"/>
          </w:tcPr>
          <w:p w14:paraId="381717CA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Occlusive</w:t>
            </w:r>
          </w:p>
        </w:tc>
        <w:tc>
          <w:tcPr>
            <w:tcW w:w="0" w:type="auto"/>
          </w:tcPr>
          <w:p w14:paraId="68F8854F" w14:textId="77777777" w:rsidR="00C06197" w:rsidRPr="00A87117" w:rsidRDefault="00C06197" w:rsidP="00A52DDA">
            <w:pPr>
              <w:pStyle w:val="ListParagraph"/>
              <w:numPr>
                <w:ilvl w:val="0"/>
                <w:numId w:val="29"/>
              </w:numPr>
              <w:spacing w:line="240" w:lineRule="auto"/>
              <w:ind w:left="121" w:hanging="135"/>
              <w:rPr>
                <w:rFonts w:ascii="Times New Roman" w:hAnsi="Times New Roman" w:cs="Times New Roman"/>
                <w:color w:val="000000"/>
              </w:rPr>
            </w:pPr>
            <w:r w:rsidRPr="00A87117">
              <w:rPr>
                <w:rFonts w:ascii="Times New Roman" w:hAnsi="Times New Roman" w:cs="Times New Roman"/>
                <w:color w:val="000000"/>
              </w:rPr>
              <w:t>Bilateral cerebellar hemispheres</w:t>
            </w:r>
          </w:p>
          <w:p w14:paraId="211F1B3E" w14:textId="77777777" w:rsidR="00C06197" w:rsidRPr="00A87117" w:rsidRDefault="00C06197" w:rsidP="00A52DDA">
            <w:pPr>
              <w:ind w:left="211" w:hanging="211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164D072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0" w:type="auto"/>
          </w:tcPr>
          <w:p w14:paraId="539D84B9" w14:textId="77777777" w:rsidR="00C06197" w:rsidRPr="00A87117" w:rsidRDefault="00C06197" w:rsidP="00A52DDA">
            <w:pPr>
              <w:rPr>
                <w:rFonts w:ascii="Times New Roman" w:hAnsi="Times New Roman" w:cs="Times New Roman"/>
              </w:rPr>
            </w:pPr>
            <w:r w:rsidRPr="00A8711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6C03A5ED" w14:textId="77777777" w:rsidR="00C06197" w:rsidRPr="00A87117" w:rsidRDefault="00C06197" w:rsidP="00C061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015EAB" w14:textId="77777777" w:rsidR="00C06197" w:rsidRPr="00A87117" w:rsidRDefault="00C06197" w:rsidP="00C061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87117">
        <w:rPr>
          <w:rFonts w:ascii="Times New Roman" w:hAnsi="Times New Roman" w:cs="Times New Roman"/>
          <w:sz w:val="24"/>
          <w:szCs w:val="24"/>
        </w:rPr>
        <w:t xml:space="preserve">Abbreviations: GCS = Glasgow Coma Scale, NIHSSS = National Institutes of Health Stroke Scale Score, BAO = basilar artery occlusion, </w:t>
      </w:r>
      <w:r w:rsidRPr="00A871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WMRI = diffusion-weighted magnetic resonance imaging, </w:t>
      </w:r>
      <w:proofErr w:type="spellStart"/>
      <w:r w:rsidRPr="00A87117">
        <w:rPr>
          <w:rFonts w:ascii="Times New Roman" w:eastAsia="Times New Roman" w:hAnsi="Times New Roman" w:cs="Times New Roman"/>
          <w:color w:val="000000"/>
          <w:sz w:val="24"/>
          <w:szCs w:val="24"/>
        </w:rPr>
        <w:t>mRS</w:t>
      </w:r>
      <w:proofErr w:type="spellEnd"/>
      <w:r w:rsidRPr="00A871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Modified Rankin Score, </w:t>
      </w:r>
      <w:proofErr w:type="spellStart"/>
      <w:r w:rsidRPr="00A87117">
        <w:rPr>
          <w:rFonts w:ascii="Times New Roman" w:eastAsia="Times New Roman" w:hAnsi="Times New Roman" w:cs="Times New Roman"/>
          <w:color w:val="000000"/>
          <w:sz w:val="24"/>
          <w:szCs w:val="24"/>
        </w:rPr>
        <w:t>Prox</w:t>
      </w:r>
      <w:proofErr w:type="spellEnd"/>
      <w:r w:rsidRPr="00A871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Proximal, </w:t>
      </w:r>
      <w:proofErr w:type="spellStart"/>
      <w:r w:rsidRPr="00A87117">
        <w:rPr>
          <w:rFonts w:ascii="Times New Roman" w:eastAsia="Times New Roman" w:hAnsi="Times New Roman" w:cs="Times New Roman"/>
          <w:color w:val="000000"/>
          <w:sz w:val="24"/>
          <w:szCs w:val="24"/>
        </w:rPr>
        <w:t>Dist</w:t>
      </w:r>
      <w:proofErr w:type="spellEnd"/>
      <w:r w:rsidRPr="00A8711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Distal</w:t>
      </w:r>
    </w:p>
    <w:p w14:paraId="69B1395D" w14:textId="77777777" w:rsidR="00BA3412" w:rsidRDefault="00BA3412" w:rsidP="00C06197">
      <w:pPr>
        <w:ind w:left="-1170" w:firstLine="90"/>
      </w:pPr>
    </w:p>
    <w:sectPr w:rsidR="00BA3412" w:rsidSect="00C06197">
      <w:pgSz w:w="15840" w:h="12240" w:orient="landscape"/>
      <w:pgMar w:top="54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F0962"/>
    <w:multiLevelType w:val="hybridMultilevel"/>
    <w:tmpl w:val="627C9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54037"/>
    <w:multiLevelType w:val="hybridMultilevel"/>
    <w:tmpl w:val="6F187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B21AC"/>
    <w:multiLevelType w:val="hybridMultilevel"/>
    <w:tmpl w:val="ECE25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53DBB"/>
    <w:multiLevelType w:val="hybridMultilevel"/>
    <w:tmpl w:val="F0407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9D2347"/>
    <w:multiLevelType w:val="hybridMultilevel"/>
    <w:tmpl w:val="38F6C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72002E"/>
    <w:multiLevelType w:val="hybridMultilevel"/>
    <w:tmpl w:val="0E6CB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704730"/>
    <w:multiLevelType w:val="hybridMultilevel"/>
    <w:tmpl w:val="7D1C2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D82236"/>
    <w:multiLevelType w:val="hybridMultilevel"/>
    <w:tmpl w:val="49A24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D6583B"/>
    <w:multiLevelType w:val="hybridMultilevel"/>
    <w:tmpl w:val="4D3C62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0D24F9"/>
    <w:multiLevelType w:val="hybridMultilevel"/>
    <w:tmpl w:val="5FE8D8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A3192C"/>
    <w:multiLevelType w:val="hybridMultilevel"/>
    <w:tmpl w:val="A0C640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5D5781"/>
    <w:multiLevelType w:val="hybridMultilevel"/>
    <w:tmpl w:val="7BE481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3D5D80"/>
    <w:multiLevelType w:val="hybridMultilevel"/>
    <w:tmpl w:val="9BB638C4"/>
    <w:lvl w:ilvl="0" w:tplc="04090001">
      <w:start w:val="1"/>
      <w:numFmt w:val="bullet"/>
      <w:lvlText w:val=""/>
      <w:lvlJc w:val="left"/>
      <w:pPr>
        <w:ind w:left="12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4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6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8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0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2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4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6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82" w:hanging="360"/>
      </w:pPr>
      <w:rPr>
        <w:rFonts w:ascii="Wingdings" w:hAnsi="Wingdings" w:hint="default"/>
      </w:rPr>
    </w:lvl>
  </w:abstractNum>
  <w:abstractNum w:abstractNumId="13" w15:restartNumberingAfterBreak="0">
    <w:nsid w:val="38316398"/>
    <w:multiLevelType w:val="hybridMultilevel"/>
    <w:tmpl w:val="23FC0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7C3A82"/>
    <w:multiLevelType w:val="hybridMultilevel"/>
    <w:tmpl w:val="76F4E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CA20B2"/>
    <w:multiLevelType w:val="hybridMultilevel"/>
    <w:tmpl w:val="E9BC6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1B34D9"/>
    <w:multiLevelType w:val="hybridMultilevel"/>
    <w:tmpl w:val="EFAA1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342D63"/>
    <w:multiLevelType w:val="hybridMultilevel"/>
    <w:tmpl w:val="E89AE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5A25FF"/>
    <w:multiLevelType w:val="hybridMultilevel"/>
    <w:tmpl w:val="E4CAB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BB2F7F"/>
    <w:multiLevelType w:val="hybridMultilevel"/>
    <w:tmpl w:val="CC08E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E58A5"/>
    <w:multiLevelType w:val="hybridMultilevel"/>
    <w:tmpl w:val="8376B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0C179D"/>
    <w:multiLevelType w:val="hybridMultilevel"/>
    <w:tmpl w:val="D060A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9C2123"/>
    <w:multiLevelType w:val="hybridMultilevel"/>
    <w:tmpl w:val="E402E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3C166E"/>
    <w:multiLevelType w:val="hybridMultilevel"/>
    <w:tmpl w:val="75D4C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6F0D69"/>
    <w:multiLevelType w:val="hybridMultilevel"/>
    <w:tmpl w:val="65863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691F3C"/>
    <w:multiLevelType w:val="hybridMultilevel"/>
    <w:tmpl w:val="E7ECE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FE6C03"/>
    <w:multiLevelType w:val="hybridMultilevel"/>
    <w:tmpl w:val="E0E68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FB384F"/>
    <w:multiLevelType w:val="hybridMultilevel"/>
    <w:tmpl w:val="D4D0B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58599E"/>
    <w:multiLevelType w:val="hybridMultilevel"/>
    <w:tmpl w:val="93D86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9547122">
    <w:abstractNumId w:val="21"/>
  </w:num>
  <w:num w:numId="2" w16cid:durableId="1709063200">
    <w:abstractNumId w:val="25"/>
  </w:num>
  <w:num w:numId="3" w16cid:durableId="584071658">
    <w:abstractNumId w:val="1"/>
  </w:num>
  <w:num w:numId="4" w16cid:durableId="484856104">
    <w:abstractNumId w:val="8"/>
  </w:num>
  <w:num w:numId="5" w16cid:durableId="1377899722">
    <w:abstractNumId w:val="7"/>
  </w:num>
  <w:num w:numId="6" w16cid:durableId="2021346447">
    <w:abstractNumId w:val="24"/>
  </w:num>
  <w:num w:numId="7" w16cid:durableId="1146699017">
    <w:abstractNumId w:val="12"/>
  </w:num>
  <w:num w:numId="8" w16cid:durableId="1256133997">
    <w:abstractNumId w:val="13"/>
  </w:num>
  <w:num w:numId="9" w16cid:durableId="2125727901">
    <w:abstractNumId w:val="3"/>
  </w:num>
  <w:num w:numId="10" w16cid:durableId="1329285949">
    <w:abstractNumId w:val="11"/>
  </w:num>
  <w:num w:numId="11" w16cid:durableId="478501111">
    <w:abstractNumId w:val="22"/>
  </w:num>
  <w:num w:numId="12" w16cid:durableId="60374408">
    <w:abstractNumId w:val="19"/>
  </w:num>
  <w:num w:numId="13" w16cid:durableId="1166558572">
    <w:abstractNumId w:val="2"/>
  </w:num>
  <w:num w:numId="14" w16cid:durableId="865871710">
    <w:abstractNumId w:val="27"/>
  </w:num>
  <w:num w:numId="15" w16cid:durableId="1894081487">
    <w:abstractNumId w:val="20"/>
  </w:num>
  <w:num w:numId="16" w16cid:durableId="1445229299">
    <w:abstractNumId w:val="4"/>
  </w:num>
  <w:num w:numId="17" w16cid:durableId="1682389151">
    <w:abstractNumId w:val="26"/>
  </w:num>
  <w:num w:numId="18" w16cid:durableId="2141262246">
    <w:abstractNumId w:val="18"/>
  </w:num>
  <w:num w:numId="19" w16cid:durableId="1126657455">
    <w:abstractNumId w:val="5"/>
  </w:num>
  <w:num w:numId="20" w16cid:durableId="842478476">
    <w:abstractNumId w:val="9"/>
  </w:num>
  <w:num w:numId="21" w16cid:durableId="1704211669">
    <w:abstractNumId w:val="0"/>
  </w:num>
  <w:num w:numId="22" w16cid:durableId="1618415054">
    <w:abstractNumId w:val="15"/>
  </w:num>
  <w:num w:numId="23" w16cid:durableId="1519587528">
    <w:abstractNumId w:val="28"/>
  </w:num>
  <w:num w:numId="24" w16cid:durableId="1829975034">
    <w:abstractNumId w:val="10"/>
  </w:num>
  <w:num w:numId="25" w16cid:durableId="396825976">
    <w:abstractNumId w:val="16"/>
  </w:num>
  <w:num w:numId="26" w16cid:durableId="1353606686">
    <w:abstractNumId w:val="23"/>
  </w:num>
  <w:num w:numId="27" w16cid:durableId="1911496717">
    <w:abstractNumId w:val="17"/>
  </w:num>
  <w:num w:numId="28" w16cid:durableId="953444973">
    <w:abstractNumId w:val="14"/>
  </w:num>
  <w:num w:numId="29" w16cid:durableId="91686007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197"/>
    <w:rsid w:val="000429DE"/>
    <w:rsid w:val="000512FD"/>
    <w:rsid w:val="0006049F"/>
    <w:rsid w:val="00072C08"/>
    <w:rsid w:val="000767A5"/>
    <w:rsid w:val="0008216E"/>
    <w:rsid w:val="0008409A"/>
    <w:rsid w:val="000D6DC2"/>
    <w:rsid w:val="000E0828"/>
    <w:rsid w:val="000F0F1C"/>
    <w:rsid w:val="00110765"/>
    <w:rsid w:val="001115B3"/>
    <w:rsid w:val="00127250"/>
    <w:rsid w:val="00167D92"/>
    <w:rsid w:val="00170B88"/>
    <w:rsid w:val="001B065E"/>
    <w:rsid w:val="001D443A"/>
    <w:rsid w:val="002444AF"/>
    <w:rsid w:val="00253DD3"/>
    <w:rsid w:val="002566BF"/>
    <w:rsid w:val="00274DD9"/>
    <w:rsid w:val="002874F5"/>
    <w:rsid w:val="00292C30"/>
    <w:rsid w:val="00296D51"/>
    <w:rsid w:val="00297BC3"/>
    <w:rsid w:val="002B6D40"/>
    <w:rsid w:val="002D0F16"/>
    <w:rsid w:val="002E09C0"/>
    <w:rsid w:val="002F7580"/>
    <w:rsid w:val="00303A64"/>
    <w:rsid w:val="003175B4"/>
    <w:rsid w:val="00336528"/>
    <w:rsid w:val="003440E1"/>
    <w:rsid w:val="00365428"/>
    <w:rsid w:val="00374DD0"/>
    <w:rsid w:val="0038463C"/>
    <w:rsid w:val="003A037E"/>
    <w:rsid w:val="003C0372"/>
    <w:rsid w:val="00440957"/>
    <w:rsid w:val="004612C6"/>
    <w:rsid w:val="00475D7E"/>
    <w:rsid w:val="00492316"/>
    <w:rsid w:val="004D1635"/>
    <w:rsid w:val="00507427"/>
    <w:rsid w:val="00510BBA"/>
    <w:rsid w:val="00525B21"/>
    <w:rsid w:val="005340A6"/>
    <w:rsid w:val="005A239A"/>
    <w:rsid w:val="005B1F48"/>
    <w:rsid w:val="005C04C6"/>
    <w:rsid w:val="005E038E"/>
    <w:rsid w:val="005F3F5F"/>
    <w:rsid w:val="00603144"/>
    <w:rsid w:val="00615818"/>
    <w:rsid w:val="00631919"/>
    <w:rsid w:val="006474B5"/>
    <w:rsid w:val="00655716"/>
    <w:rsid w:val="00661FA0"/>
    <w:rsid w:val="00672D24"/>
    <w:rsid w:val="00692E35"/>
    <w:rsid w:val="00693AF5"/>
    <w:rsid w:val="006957D8"/>
    <w:rsid w:val="006A27DC"/>
    <w:rsid w:val="006C321F"/>
    <w:rsid w:val="006D72AE"/>
    <w:rsid w:val="006E66ED"/>
    <w:rsid w:val="006F2D93"/>
    <w:rsid w:val="006F3E7F"/>
    <w:rsid w:val="00712C61"/>
    <w:rsid w:val="00726F61"/>
    <w:rsid w:val="00730582"/>
    <w:rsid w:val="007353DE"/>
    <w:rsid w:val="00751351"/>
    <w:rsid w:val="00757E9B"/>
    <w:rsid w:val="007852BB"/>
    <w:rsid w:val="00792E97"/>
    <w:rsid w:val="007A4344"/>
    <w:rsid w:val="007A51AD"/>
    <w:rsid w:val="007B2BB2"/>
    <w:rsid w:val="007B2C51"/>
    <w:rsid w:val="007F38BB"/>
    <w:rsid w:val="007F4135"/>
    <w:rsid w:val="00800390"/>
    <w:rsid w:val="00814450"/>
    <w:rsid w:val="00822829"/>
    <w:rsid w:val="008420D3"/>
    <w:rsid w:val="00872995"/>
    <w:rsid w:val="00885EC7"/>
    <w:rsid w:val="008B4E0A"/>
    <w:rsid w:val="008E024C"/>
    <w:rsid w:val="00903B07"/>
    <w:rsid w:val="00907002"/>
    <w:rsid w:val="009132BB"/>
    <w:rsid w:val="009158F5"/>
    <w:rsid w:val="00932812"/>
    <w:rsid w:val="0093527E"/>
    <w:rsid w:val="009749E7"/>
    <w:rsid w:val="009A1C10"/>
    <w:rsid w:val="009C380F"/>
    <w:rsid w:val="009C62FA"/>
    <w:rsid w:val="009D5FEA"/>
    <w:rsid w:val="00A03C70"/>
    <w:rsid w:val="00A04DCA"/>
    <w:rsid w:val="00A07F6F"/>
    <w:rsid w:val="00A14132"/>
    <w:rsid w:val="00A3447A"/>
    <w:rsid w:val="00AB59B5"/>
    <w:rsid w:val="00AC6186"/>
    <w:rsid w:val="00AC68E2"/>
    <w:rsid w:val="00AE0FB5"/>
    <w:rsid w:val="00AF5314"/>
    <w:rsid w:val="00B143E3"/>
    <w:rsid w:val="00B22FF0"/>
    <w:rsid w:val="00B25687"/>
    <w:rsid w:val="00B403FC"/>
    <w:rsid w:val="00B648FB"/>
    <w:rsid w:val="00B80DAD"/>
    <w:rsid w:val="00B909D2"/>
    <w:rsid w:val="00BA3412"/>
    <w:rsid w:val="00BA60E9"/>
    <w:rsid w:val="00C06197"/>
    <w:rsid w:val="00C15DBE"/>
    <w:rsid w:val="00C31508"/>
    <w:rsid w:val="00C3285B"/>
    <w:rsid w:val="00C402FA"/>
    <w:rsid w:val="00C45B5F"/>
    <w:rsid w:val="00C46216"/>
    <w:rsid w:val="00C509DD"/>
    <w:rsid w:val="00C70DB6"/>
    <w:rsid w:val="00C74CF9"/>
    <w:rsid w:val="00C87F37"/>
    <w:rsid w:val="00CC12CB"/>
    <w:rsid w:val="00D14709"/>
    <w:rsid w:val="00D16367"/>
    <w:rsid w:val="00D43691"/>
    <w:rsid w:val="00D93B59"/>
    <w:rsid w:val="00DB3C72"/>
    <w:rsid w:val="00DB7D84"/>
    <w:rsid w:val="00DD0DA9"/>
    <w:rsid w:val="00DD3355"/>
    <w:rsid w:val="00DD72A4"/>
    <w:rsid w:val="00DE0E8C"/>
    <w:rsid w:val="00DE3A0A"/>
    <w:rsid w:val="00E2030F"/>
    <w:rsid w:val="00E3355B"/>
    <w:rsid w:val="00E430A0"/>
    <w:rsid w:val="00E9605D"/>
    <w:rsid w:val="00EB2109"/>
    <w:rsid w:val="00ED5EAB"/>
    <w:rsid w:val="00F1692C"/>
    <w:rsid w:val="00F22EE2"/>
    <w:rsid w:val="00F4073D"/>
    <w:rsid w:val="00F40DE7"/>
    <w:rsid w:val="00F607C8"/>
    <w:rsid w:val="00F702DC"/>
    <w:rsid w:val="00FA2AB8"/>
    <w:rsid w:val="00FB0D3A"/>
    <w:rsid w:val="00FC311F"/>
    <w:rsid w:val="00FC38E7"/>
    <w:rsid w:val="00FD14D7"/>
    <w:rsid w:val="00FE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7641C"/>
  <w15:chartTrackingRefBased/>
  <w15:docId w15:val="{123C0F08-282C-BB4F-8ABC-6A017368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619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1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1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1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1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1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1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1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1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1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1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1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1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1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1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1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1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1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1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1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1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1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1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1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6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7D8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9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onghae, Christiana</dc:creator>
  <cp:keywords/>
  <dc:description/>
  <cp:lastModifiedBy>Agbonghae, Christiana</cp:lastModifiedBy>
  <cp:revision>3</cp:revision>
  <dcterms:created xsi:type="dcterms:W3CDTF">2025-03-18T21:03:00Z</dcterms:created>
  <dcterms:modified xsi:type="dcterms:W3CDTF">2025-03-18T21:04:00Z</dcterms:modified>
</cp:coreProperties>
</file>